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Table S</w:t>
      </w:r>
      <w:r>
        <w:rPr/>
        <w:t>5. Membrane potentials in pH 8</w:t>
      </w:r>
    </w:p>
    <w:tbl>
      <w:tblPr>
        <w:tblW w:w="6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505"/>
        <w:gridCol w:w="1515"/>
        <w:gridCol w:w="1503"/>
        <w:gridCol w:w="1515"/>
      </w:tblGrid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 xml:space="preserve">N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 xml:space="preserve">N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4.47 (2.7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88 (2.2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.95 (2.76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81 (2.24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2.52 (2.9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65 (2.34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.89 (2.81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65 (2.52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95 (2.1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39 (2.77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99 (2.9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39 (2.76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19(2.3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84 (2.80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.26 (2.5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71 (2.9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4:00Z</dcterms:created>
  <dc:creator>Julio C. Chavez</dc:creator>
  <dc:description/>
  <dc:language>en-US</dc:language>
  <cp:lastModifiedBy>Julio C. Chavez</cp:lastModifiedBy>
  <dcterms:modified xsi:type="dcterms:W3CDTF">2013-03-13T17:25:00Z</dcterms:modified>
  <cp:revision>1</cp:revision>
  <dc:subject/>
  <dc:title/>
</cp:coreProperties>
</file>